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385"/>
        <w:gridCol w:w="1724"/>
        <w:gridCol w:w="1890"/>
        <w:gridCol w:w="2754"/>
        <w:gridCol w:w="640"/>
      </w:tblGrid>
      <w:tr w:rsidR="00C85743" w:rsidRPr="006F7A81" w14:paraId="4CEFCD34" w14:textId="77777777" w:rsidTr="0092552C">
        <w:trPr>
          <w:trHeight w:val="368"/>
        </w:trPr>
        <w:tc>
          <w:tcPr>
            <w:tcW w:w="8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A546D" w14:textId="4A203A25" w:rsidR="006F7A81" w:rsidRPr="006F7A81" w:rsidRDefault="004A3179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elatednes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B5C69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A8000F" w14:textId="7591D7E9" w:rsidR="006F7A81" w:rsidRPr="006F7A81" w:rsidRDefault="004A3179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U</w:t>
            </w:r>
            <w:r w:rsidRPr="004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related</w:t>
            </w:r>
            <w:r w:rsid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samples</w:t>
            </w:r>
            <w:r w:rsidR="006F7A81"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  <w:p w14:paraId="7B918053" w14:textId="76795468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(0&lt;rxy&lt;0.125)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41BD6" w14:textId="69AC751C" w:rsidR="006F7A81" w:rsidRPr="006F7A81" w:rsidRDefault="004A3179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</w:t>
            </w:r>
            <w:r w:rsidRPr="004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ull sibs</w:t>
            </w:r>
            <w:r w:rsidR="006F7A81"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  <w:p w14:paraId="17F4E3C5" w14:textId="5EA0DF51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(0.125&lt; rxy&lt; 0.4375)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F2E08" w14:textId="18AC70BF" w:rsidR="006F7A81" w:rsidRPr="00C85743" w:rsidRDefault="004A3179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Half sibs </w:t>
            </w:r>
            <w:r w:rsidR="006F7A81" w:rsidRP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/</w:t>
            </w:r>
            <w:r w:rsidRPr="00C85743">
              <w:rPr>
                <w:lang w:val="en-US"/>
              </w:rPr>
              <w:t xml:space="preserve"> </w:t>
            </w:r>
            <w:r w:rsidRP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Parent–offspring</w:t>
            </w:r>
            <w:r w:rsidR="006F7A81" w:rsidRP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  <w:p w14:paraId="28D2BA89" w14:textId="1ECCD2C9" w:rsidR="006F7A81" w:rsidRPr="00C85743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C85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(rxy&gt; 0.4375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AD590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otal</w:t>
            </w:r>
          </w:p>
        </w:tc>
      </w:tr>
      <w:tr w:rsidR="00C85743" w:rsidRPr="006F7A81" w14:paraId="4BB80E7F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A0203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loba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003C5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79A1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9642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7F3EF1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111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E949F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84EE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1003</w:t>
            </w:r>
          </w:p>
        </w:tc>
      </w:tr>
      <w:tr w:rsidR="00C85743" w:rsidRPr="006F7A81" w14:paraId="1A57B175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10ED69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70B5B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87FA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5.975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4616D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.482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E7028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5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58FFB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4BEB24F2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F870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HI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C1A3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6A7C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16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FDB4E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073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DD20E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6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43B7B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50</w:t>
            </w:r>
          </w:p>
        </w:tc>
      </w:tr>
      <w:tr w:rsidR="00C85743" w:rsidRPr="006F7A81" w14:paraId="33277C7D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6F5265E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CD9E71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443B0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.404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995D8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2.283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A6B42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.3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5B06FB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3AC2964F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6BF9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D12E7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F07BFF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0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1CDA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9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CAC48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E32301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0</w:t>
            </w:r>
          </w:p>
        </w:tc>
      </w:tr>
      <w:tr w:rsidR="00C85743" w:rsidRPr="006F7A81" w14:paraId="7893974C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60D3056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0432B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19E69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6.667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B0792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2.857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25043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1FA89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089BD8C5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2034C5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9554A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CE0B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98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56462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5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08DB45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0AD7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03</w:t>
            </w:r>
          </w:p>
        </w:tc>
      </w:tr>
      <w:tr w:rsidR="00C85743" w:rsidRPr="006F7A81" w14:paraId="41A26311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D7C0ED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112940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85E5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7.298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F7B3C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.702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99FE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38585B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655C9B0E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BF4C02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D3B17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4CA3D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61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360ECE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5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E2A1F1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6B81BB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160</w:t>
            </w:r>
          </w:p>
        </w:tc>
      </w:tr>
      <w:tr w:rsidR="00C85743" w:rsidRPr="006F7A81" w14:paraId="703ECC40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B543CD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F6CF8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4A03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4.209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03824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.665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A846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A6921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2F2981C5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2E9C1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6633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B9E8F0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40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2A07A5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6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4113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C567BD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76</w:t>
            </w:r>
          </w:p>
        </w:tc>
      </w:tr>
      <w:tr w:rsidR="00C85743" w:rsidRPr="006F7A81" w14:paraId="46583735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6440AD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120C15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6564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8.435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098531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.565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476BA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926F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506258BF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4ABA8E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E3AC4E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561A8E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98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59AE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5015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2123A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25</w:t>
            </w:r>
          </w:p>
        </w:tc>
      </w:tr>
      <w:tr w:rsidR="00C85743" w:rsidRPr="006F7A81" w14:paraId="100EC631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F37A5D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AA3FF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64BC1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1.692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8FFA7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.308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8CF12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7CBA9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4278855E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D5F40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tock S4-S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FFB385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6BC4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33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1A3CC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82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B57ED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F944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16</w:t>
            </w:r>
          </w:p>
        </w:tc>
      </w:tr>
      <w:tr w:rsidR="00C85743" w:rsidRPr="006F7A81" w14:paraId="377DF056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A140B1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B7C1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14B4F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6.042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6EE7B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3.909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BCCAC6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BBDF9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C85743" w:rsidRPr="006F7A81" w14:paraId="12C9A783" w14:textId="77777777" w:rsidTr="0092552C">
        <w:trPr>
          <w:trHeight w:val="368"/>
        </w:trPr>
        <w:tc>
          <w:tcPr>
            <w:tcW w:w="813" w:type="pct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79E18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tock S6-S7-S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CE643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E7803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547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E05C9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84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A0C104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199DDB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935</w:t>
            </w:r>
          </w:p>
        </w:tc>
      </w:tr>
      <w:tr w:rsidR="00C85743" w:rsidRPr="006F7A81" w14:paraId="3DA504BE" w14:textId="77777777" w:rsidTr="0092552C">
        <w:trPr>
          <w:trHeight w:val="368"/>
        </w:trPr>
        <w:tc>
          <w:tcPr>
            <w:tcW w:w="813" w:type="pct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D2C14F8" w14:textId="77777777" w:rsidR="006F7A81" w:rsidRPr="006F7A81" w:rsidRDefault="006F7A81" w:rsidP="006F7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2D59C3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98EB8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8.370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44EC80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.596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1EB87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256BCA" w14:textId="77777777" w:rsidR="006F7A81" w:rsidRPr="006F7A81" w:rsidRDefault="006F7A81" w:rsidP="006F7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F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</w:tbl>
    <w:p w14:paraId="1EA90EE7" w14:textId="77777777" w:rsidR="00637334" w:rsidRPr="00EA58E7" w:rsidRDefault="00637334" w:rsidP="00EA58E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37334" w:rsidRPr="00EA58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E7"/>
    <w:rsid w:val="000103E8"/>
    <w:rsid w:val="002F650C"/>
    <w:rsid w:val="00392F97"/>
    <w:rsid w:val="004A3179"/>
    <w:rsid w:val="00637334"/>
    <w:rsid w:val="006F7A81"/>
    <w:rsid w:val="0092552C"/>
    <w:rsid w:val="00985046"/>
    <w:rsid w:val="00B76382"/>
    <w:rsid w:val="00C85743"/>
    <w:rsid w:val="00CD5FE6"/>
    <w:rsid w:val="00E76DB3"/>
    <w:rsid w:val="00EA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52BF"/>
  <w15:chartTrackingRefBased/>
  <w15:docId w15:val="{91A149B9-BB88-424E-A5E7-7FDD74423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8E7"/>
    <w:pPr>
      <w:spacing w:after="200" w:line="276" w:lineRule="auto"/>
    </w:pPr>
    <w:rPr>
      <w:rFonts w:ascii="Arial" w:hAnsi="Arial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5046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0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 castaño tenorio</dc:creator>
  <cp:keywords/>
  <dc:description/>
  <cp:lastModifiedBy>Edna Judith Marquez Fernandez</cp:lastModifiedBy>
  <cp:revision>5</cp:revision>
  <dcterms:created xsi:type="dcterms:W3CDTF">2023-11-09T20:25:00Z</dcterms:created>
  <dcterms:modified xsi:type="dcterms:W3CDTF">2024-04-14T03:39:00Z</dcterms:modified>
</cp:coreProperties>
</file>